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84C3C" w14:textId="77777777" w:rsidR="00EE25E3" w:rsidRPr="002D0649" w:rsidRDefault="00EE25E3" w:rsidP="00EE25E3">
      <w:pPr>
        <w:spacing w:line="480" w:lineRule="auto"/>
        <w:jc w:val="both"/>
        <w:rPr>
          <w:rFonts w:ascii="Times New Roman" w:hAnsi="Times New Roman" w:cs="Times New Roman"/>
        </w:rPr>
      </w:pPr>
      <w:r w:rsidRPr="002D0649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2D0649">
        <w:rPr>
          <w:rFonts w:ascii="Times New Roman" w:hAnsi="Times New Roman" w:cs="Times New Roman"/>
        </w:rPr>
        <w:t xml:space="preserve">: ANOVA and Tukey-Kramer results for Level 3 SEED Subsystem comparisons between host microbiomes and the water column. </w:t>
      </w:r>
    </w:p>
    <w:p w14:paraId="69B16D7D" w14:textId="77777777" w:rsidR="00EE25E3" w:rsidRPr="002D0649" w:rsidRDefault="00EE25E3" w:rsidP="00EE25E3">
      <w:pPr>
        <w:rPr>
          <w:rFonts w:ascii="Times New Roman" w:hAnsi="Times New Roman" w:cs="Times New Roman"/>
        </w:rPr>
      </w:pP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1276"/>
        <w:gridCol w:w="2268"/>
        <w:gridCol w:w="1705"/>
      </w:tblGrid>
      <w:tr w:rsidR="00EE25E3" w:rsidRPr="002D0649" w14:paraId="13B4EA27" w14:textId="77777777" w:rsidTr="003A27C3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2507E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6C3D1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OVA 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3252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ple R-squar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4FAA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. californica</w:t>
            </w: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ukey-Kramer p-value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E0865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. halleri</w:t>
            </w: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ukey-Kramer p-value</w:t>
            </w:r>
          </w:p>
        </w:tc>
      </w:tr>
      <w:tr w:rsidR="00EE25E3" w:rsidRPr="002D0649" w14:paraId="3BE8251D" w14:textId="77777777" w:rsidTr="003A27C3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79D62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monia assimil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6974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3717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4B26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D00E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6BA8E81F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48DCB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terial Chemo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90CC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F92BD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D321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1CCE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EE25E3" w:rsidRPr="002D0649" w14:paraId="30B9743F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CC92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acterial </w:t>
            </w:r>
            <w:proofErr w:type="spellStart"/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moglob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DD8AD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E444F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F4DE9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CBADC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43CD0511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D6522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nched-Chain Amino Acid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DB7CB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0DCE9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79B5A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BB31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2CC03F6C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834D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line and Betaine Uptake and Betai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09E1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7B42F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858CC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36F44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6D413C99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DE32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balt-zinc-cadmium res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55F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B5CD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167D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99260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01FCDCBB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E9D9C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pper homeo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15664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C29C0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A621F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32205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2F7DD2A3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CAD4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 Novo Puri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0513D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976D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0DC3E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DEA99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6BA44C9A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962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-repl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B0EF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E76F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04EAA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6923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02586552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B9D1E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tty Acid Biosynthesis FAS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7546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DB85A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632BC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50833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EE25E3" w:rsidRPr="002D0649" w14:paraId="09D91384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3B7A2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ag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8883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E5F9B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66493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15C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105263AF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E6679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drug Resistance Efflux Pum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E20A5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7615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E02C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D3A4D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5F0BE42E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DD8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D83A5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0379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1963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8735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1809D09D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D902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tassium homeo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0010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7A14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C39DD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4C300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  <w:tr w:rsidR="00EE25E3" w:rsidRPr="002D0649" w14:paraId="72853EBB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4C2F1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piratory Complex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78253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F7DC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8E3AE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6060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EE25E3" w:rsidRPr="002D0649" w14:paraId="5A5AB6CB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46F83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 Polymerase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6DDDE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A4912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1EC96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E2768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EE25E3" w:rsidRPr="002D0649" w14:paraId="33C8CEC2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66E1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minal cytochrome C oxidas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EBD7A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7AED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B2674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EFA65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EE25E3" w:rsidRPr="002D0649" w14:paraId="0023F3FF" w14:textId="77777777" w:rsidTr="003A27C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0A8B1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 and Tol transport syst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45B54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074DD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029D7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D1A2" w14:textId="77777777" w:rsidR="00EE25E3" w:rsidRPr="002D0649" w:rsidRDefault="00EE25E3" w:rsidP="003A27C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D064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</w:tr>
    </w:tbl>
    <w:p w14:paraId="7E541D54" w14:textId="77777777" w:rsidR="00EE25E3" w:rsidRDefault="00EE25E3" w:rsidP="00EE25E3">
      <w:pPr>
        <w:rPr>
          <w:rFonts w:ascii="Times New Roman" w:hAnsi="Times New Roman" w:cs="Times New Roman"/>
        </w:rPr>
      </w:pPr>
    </w:p>
    <w:p w14:paraId="18B78DB4" w14:textId="77777777" w:rsidR="00EE25E3" w:rsidRDefault="00EE25E3"/>
    <w:sectPr w:rsidR="00EE2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E3"/>
    <w:rsid w:val="00EE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01599"/>
  <w15:chartTrackingRefBased/>
  <w15:docId w15:val="{0265C748-1FA9-4E7D-9935-E266BF72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E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38</Characters>
  <Application>Microsoft Office Word</Application>
  <DocSecurity>0</DocSecurity>
  <Lines>15</Lines>
  <Paragraphs>4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cole Kerr</dc:creator>
  <cp:keywords/>
  <dc:description/>
  <cp:lastModifiedBy>Emma Nicole Kerr</cp:lastModifiedBy>
  <cp:revision>1</cp:revision>
  <dcterms:created xsi:type="dcterms:W3CDTF">2023-02-06T07:03:00Z</dcterms:created>
  <dcterms:modified xsi:type="dcterms:W3CDTF">2023-02-06T07:04:00Z</dcterms:modified>
</cp:coreProperties>
</file>